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1FA64" w14:textId="56C903E3" w:rsidR="00D91809" w:rsidRPr="00ED41BE" w:rsidRDefault="00D91809" w:rsidP="00D91809">
      <w:pPr>
        <w:spacing w:after="0" w:line="360" w:lineRule="auto"/>
        <w:rPr>
          <w:rFonts w:asciiTheme="majorHAnsi" w:hAnsiTheme="majorHAnsi" w:cstheme="majorHAnsi"/>
          <w:b/>
          <w:bCs/>
          <w:lang w:val="en-US"/>
        </w:rPr>
      </w:pPr>
      <w:r w:rsidRPr="00ED41BE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Cover page </w:t>
      </w:r>
      <w:r w:rsidRPr="00ED41BE">
        <w:rPr>
          <w:rFonts w:asciiTheme="majorHAnsi" w:hAnsiTheme="majorHAnsi" w:cstheme="majorHAnsi"/>
          <w:b/>
          <w:bCs/>
          <w:sz w:val="24"/>
          <w:szCs w:val="24"/>
          <w:lang w:val="en-US"/>
        </w:rPr>
        <w:tab/>
      </w:r>
      <w:r w:rsidRPr="00ED41BE">
        <w:rPr>
          <w:rFonts w:asciiTheme="majorHAnsi" w:hAnsiTheme="majorHAnsi" w:cstheme="majorHAnsi"/>
          <w:b/>
          <w:bCs/>
          <w:sz w:val="24"/>
          <w:szCs w:val="24"/>
          <w:lang w:val="en-US"/>
        </w:rPr>
        <w:tab/>
      </w:r>
      <w:r w:rsidRPr="00ED41BE">
        <w:rPr>
          <w:rFonts w:asciiTheme="majorHAnsi" w:hAnsiTheme="majorHAnsi" w:cstheme="majorHAnsi"/>
          <w:b/>
          <w:bCs/>
          <w:sz w:val="24"/>
          <w:szCs w:val="24"/>
          <w:lang w:val="en-US"/>
        </w:rPr>
        <w:tab/>
      </w:r>
      <w:r w:rsidRPr="00ED41BE">
        <w:rPr>
          <w:rFonts w:asciiTheme="majorHAnsi" w:hAnsiTheme="majorHAnsi" w:cstheme="majorHAnsi"/>
          <w:b/>
          <w:bCs/>
          <w:sz w:val="24"/>
          <w:szCs w:val="24"/>
          <w:lang w:val="en-US"/>
        </w:rPr>
        <w:tab/>
      </w:r>
      <w:r w:rsidRPr="00ED41BE">
        <w:rPr>
          <w:rFonts w:asciiTheme="majorHAnsi" w:hAnsiTheme="majorHAnsi" w:cstheme="majorHAnsi"/>
          <w:b/>
          <w:bCs/>
          <w:sz w:val="24"/>
          <w:szCs w:val="24"/>
          <w:lang w:val="en-US"/>
        </w:rPr>
        <w:tab/>
      </w:r>
      <w:r w:rsidR="00B84F3E">
        <w:rPr>
          <w:rFonts w:asciiTheme="majorHAnsi" w:hAnsiTheme="majorHAnsi" w:cstheme="majorHAnsi"/>
          <w:b/>
          <w:bCs/>
          <w:sz w:val="24"/>
          <w:szCs w:val="24"/>
          <w:lang w:val="en-US"/>
        </w:rPr>
        <w:t>Scientific Reports</w:t>
      </w:r>
    </w:p>
    <w:p w14:paraId="3EAFB222" w14:textId="77777777" w:rsidR="00D91809" w:rsidRPr="00ED41BE" w:rsidRDefault="00D91809" w:rsidP="00D9180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519A17" w14:textId="0AE634DD" w:rsidR="00D91809" w:rsidRDefault="00D91809" w:rsidP="0034733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6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YP2D6-inhibiting drugs and risk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all</w:t>
      </w:r>
      <w:r w:rsidRPr="00836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juri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fter</w:t>
      </w:r>
      <w:r w:rsidRPr="00836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ewly initiated antidepressan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Pr="00836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psychotic therapy </w:t>
      </w:r>
      <w:r w:rsidR="00FE786C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836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 Swedish, register-based case-crossover stu</w:t>
      </w:r>
      <w:r w:rsidRPr="009E2621">
        <w:rPr>
          <w:rFonts w:ascii="Times New Roman" w:hAnsi="Times New Roman" w:cs="Times New Roman"/>
          <w:b/>
          <w:sz w:val="24"/>
          <w:szCs w:val="24"/>
          <w:lang w:val="en-US"/>
        </w:rPr>
        <w:t>dy</w:t>
      </w:r>
      <w:r w:rsidRPr="008364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557049E9" w14:textId="77777777" w:rsidR="00B84F3E" w:rsidRPr="001A12A8" w:rsidRDefault="00B84F3E" w:rsidP="0034733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</w:pPr>
      <w:r w:rsidRPr="001A12A8">
        <w:rPr>
          <w:rFonts w:ascii="Times New Roman" w:eastAsia="Times New Roman" w:hAnsi="Times New Roman" w:cs="Times New Roman"/>
          <w:sz w:val="24"/>
          <w:szCs w:val="24"/>
          <w:lang w:eastAsia="sv-SE"/>
        </w:rPr>
        <w:t>Marja-Liisa Dahl</w:t>
      </w:r>
      <w:r w:rsidRPr="001A12A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#</w:t>
      </w:r>
      <w:r w:rsidRPr="001A12A8">
        <w:rPr>
          <w:rFonts w:ascii="Times New Roman" w:eastAsia="Times New Roman" w:hAnsi="Times New Roman" w:cs="Times New Roman"/>
          <w:sz w:val="24"/>
          <w:szCs w:val="24"/>
          <w:lang w:eastAsia="sv-SE"/>
        </w:rPr>
        <w:t>, Karin Leander</w:t>
      </w:r>
      <w:r w:rsidRPr="001A12A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#</w:t>
      </w:r>
      <w:r w:rsidRPr="001A12A8">
        <w:rPr>
          <w:rFonts w:ascii="Times New Roman" w:eastAsia="Times New Roman" w:hAnsi="Times New Roman" w:cs="Times New Roman"/>
          <w:sz w:val="24"/>
          <w:szCs w:val="24"/>
          <w:lang w:eastAsia="sv-SE"/>
        </w:rPr>
        <w:t>, Max Vikström</w:t>
      </w:r>
      <w:r w:rsidRPr="001A12A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2</w:t>
      </w:r>
      <w:r w:rsidRPr="001A12A8">
        <w:rPr>
          <w:rFonts w:ascii="Times New Roman" w:eastAsia="Times New Roman" w:hAnsi="Times New Roman" w:cs="Times New Roman"/>
          <w:sz w:val="24"/>
          <w:szCs w:val="24"/>
          <w:lang w:eastAsia="sv-SE"/>
        </w:rPr>
        <w:t>, Clara Frumerie</w:t>
      </w:r>
      <w:r w:rsidRPr="001A12A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</w:t>
      </w:r>
      <w:r w:rsidRPr="001A12A8">
        <w:rPr>
          <w:rFonts w:ascii="Times New Roman" w:eastAsia="Times New Roman" w:hAnsi="Times New Roman" w:cs="Times New Roman"/>
          <w:sz w:val="24"/>
          <w:szCs w:val="24"/>
          <w:lang w:eastAsia="sv-SE"/>
        </w:rPr>
        <w:t>, Sofia Nordenmalm</w:t>
      </w:r>
      <w:r w:rsidRPr="001A12A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</w:t>
      </w:r>
      <w:r w:rsidRPr="001A12A8">
        <w:rPr>
          <w:rFonts w:ascii="Times New Roman" w:eastAsia="Times New Roman" w:hAnsi="Times New Roman" w:cs="Times New Roman"/>
          <w:sz w:val="24"/>
          <w:szCs w:val="24"/>
          <w:lang w:eastAsia="sv-SE"/>
        </w:rPr>
        <w:t>, Jette Möller</w:t>
      </w:r>
      <w:r w:rsidRPr="001A12A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3</w:t>
      </w:r>
      <w:r w:rsidRPr="001A12A8">
        <w:rPr>
          <w:rFonts w:ascii="Times New Roman" w:eastAsia="Times New Roman" w:hAnsi="Times New Roman" w:cs="Times New Roman"/>
          <w:sz w:val="24"/>
          <w:szCs w:val="24"/>
          <w:lang w:eastAsia="sv-SE"/>
        </w:rPr>
        <w:t>, Karin Söderberg-Löfdal</w:t>
      </w:r>
      <w:r w:rsidRPr="001A12A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*</w:t>
      </w:r>
    </w:p>
    <w:p w14:paraId="48965C1B" w14:textId="1E288C4F" w:rsidR="009164C7" w:rsidRDefault="009164C7" w:rsidP="00347336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ab/>
      </w:r>
    </w:p>
    <w:p w14:paraId="2EE8F384" w14:textId="77777777" w:rsidR="009164C7" w:rsidRDefault="009164C7" w:rsidP="00347336">
      <w:pPr>
        <w:pStyle w:val="ListParagraph"/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ED094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Division of Clinical Pharmacology, Department of Laboratory Medicine, Karolinska </w:t>
      </w:r>
      <w:proofErr w:type="spellStart"/>
      <w:r w:rsidRPr="00ED094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stitutet</w:t>
      </w:r>
      <w:proofErr w:type="spellEnd"/>
      <w:r w:rsidRPr="00ED094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Karolinska University Hospital, </w:t>
      </w:r>
      <w:r w:rsidRPr="00ED094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tockholm, Sweden</w:t>
      </w:r>
    </w:p>
    <w:p w14:paraId="39D2DDDA" w14:textId="77777777" w:rsidR="009164C7" w:rsidRPr="00417E54" w:rsidRDefault="009164C7" w:rsidP="00347336">
      <w:pPr>
        <w:pStyle w:val="ListParagraph"/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17E5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Institute of Environmental Medicine, Karolinska </w:t>
      </w:r>
      <w:proofErr w:type="spellStart"/>
      <w:r w:rsidRPr="00417E5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stitutet</w:t>
      </w:r>
      <w:proofErr w:type="spellEnd"/>
      <w:r w:rsidRPr="00417E5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, Stockholm, Sweden</w:t>
      </w:r>
    </w:p>
    <w:p w14:paraId="6995D84C" w14:textId="77777777" w:rsidR="009164C7" w:rsidRPr="00417E54" w:rsidRDefault="009164C7" w:rsidP="00347336">
      <w:pPr>
        <w:pStyle w:val="ListParagraph"/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417E5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Department of Global Public Health, Karolinska </w:t>
      </w:r>
      <w:proofErr w:type="spellStart"/>
      <w:r w:rsidRPr="00417E5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nstitutet</w:t>
      </w:r>
      <w:proofErr w:type="spellEnd"/>
      <w:r w:rsidRPr="00417E5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, Stockholm, Sweden</w:t>
      </w:r>
    </w:p>
    <w:p w14:paraId="1E54D965" w14:textId="50FE0ABA" w:rsidR="00D91809" w:rsidRDefault="00D91809" w:rsidP="00347336">
      <w:pPr>
        <w:pStyle w:val="ListParagraph"/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3CEE5172" w14:textId="1DB74E05" w:rsidR="00612E39" w:rsidRDefault="00612E39" w:rsidP="00347336">
      <w:pPr>
        <w:pStyle w:val="ListParagraph"/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1C38D3DC" w14:textId="4B2461AF" w:rsidR="00612E39" w:rsidRDefault="00612E39" w:rsidP="00347336">
      <w:pPr>
        <w:pStyle w:val="ListParagraph"/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4DC44A58" w14:textId="7E64EEA7" w:rsidR="00612E39" w:rsidRDefault="00612E39" w:rsidP="00347336">
      <w:pPr>
        <w:pStyle w:val="ListParagraph"/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012470F6" w14:textId="77777777" w:rsidR="00612E39" w:rsidRDefault="00612E39" w:rsidP="00347336">
      <w:pPr>
        <w:pStyle w:val="ListParagraph"/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3824C372" w14:textId="5DB5D29C" w:rsidR="00D91809" w:rsidRDefault="00D91809" w:rsidP="00347336">
      <w:pPr>
        <w:pStyle w:val="ListParagraph"/>
        <w:spacing w:before="100" w:beforeAutospacing="1" w:after="0" w:line="240" w:lineRule="auto"/>
        <w:ind w:left="0"/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ED41BE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sv-SE"/>
        </w:rPr>
        <w:t>E-mail address of the corresponding author: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hyperlink r:id="rId5" w:history="1">
        <w:r w:rsidRPr="0061763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sv-SE"/>
          </w:rPr>
          <w:t>karin.soderberg.lofdal@ki.se</w:t>
        </w:r>
      </w:hyperlink>
    </w:p>
    <w:p w14:paraId="6F2C4F31" w14:textId="6E0E3D3E" w:rsidR="00A0678A" w:rsidRDefault="00A0678A" w:rsidP="003473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3350765A" w14:textId="30D91F42" w:rsidR="00612E39" w:rsidRDefault="00612E39" w:rsidP="003473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1490E22C" w14:textId="1541787F" w:rsidR="00612E39" w:rsidRDefault="00612E39" w:rsidP="003473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0BB850B2" w14:textId="77777777" w:rsidR="00612E39" w:rsidRDefault="00612E39" w:rsidP="003473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668163D6" w14:textId="77777777" w:rsidR="00A0678A" w:rsidRDefault="00A0678A" w:rsidP="003473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2D216AAF" w14:textId="7833BD75" w:rsidR="00A0678A" w:rsidRDefault="00B84F3E" w:rsidP="00347336">
      <w:pPr>
        <w:spacing w:after="0" w:line="240" w:lineRule="auto"/>
        <w:rPr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#</w:t>
      </w:r>
      <w:r w:rsidR="00A0678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Marja-Liisa Dahl</w:t>
      </w:r>
      <w:r w:rsidR="00A0678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sv-SE"/>
        </w:rPr>
        <w:t xml:space="preserve"> </w:t>
      </w:r>
      <w:r w:rsidR="00A0678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nd Karin Leander have contributed equally.</w:t>
      </w:r>
      <w:r w:rsidR="00A0678A">
        <w:rPr>
          <w:b/>
          <w:bCs/>
          <w:sz w:val="24"/>
          <w:szCs w:val="24"/>
          <w:lang w:val="en-US"/>
        </w:rPr>
        <w:t xml:space="preserve"> </w:t>
      </w:r>
    </w:p>
    <w:p w14:paraId="235DA45C" w14:textId="77777777" w:rsidR="00A0678A" w:rsidRDefault="00A0678A" w:rsidP="00D91809">
      <w:pPr>
        <w:pStyle w:val="ListParagraph"/>
        <w:spacing w:before="100" w:beforeAutospacing="1" w:after="0" w:line="36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6067C5BC" w14:textId="6328D5F2" w:rsidR="00A0678A" w:rsidRDefault="00D91809" w:rsidP="00A0678A">
      <w:pPr>
        <w:spacing w:after="0" w:line="360" w:lineRule="auto"/>
        <w:rPr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br w:type="page"/>
      </w:r>
    </w:p>
    <w:p w14:paraId="4042B074" w14:textId="2DA896CF" w:rsidR="00494CA2" w:rsidRDefault="00494CA2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 w:rsidRPr="00FB7C53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2</w:t>
      </w:r>
      <w:r w:rsidR="00347336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.</w:t>
      </w:r>
      <w:r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Pr="00347336">
        <w:rPr>
          <w:rFonts w:ascii="Times New Roman" w:eastAsia="Times New Roman" w:hAnsi="Times New Roman" w:cs="Times New Roman"/>
          <w:b/>
          <w:bCs/>
          <w:color w:val="000000"/>
          <w:lang w:val="en-US" w:eastAsia="sv-SE"/>
        </w:rPr>
        <w:t>Descriptive data of antidepressive (a-c) and antipsychotic (d-f) dispensations in the Swedish population aged 20 years or older in 2006 and 2013 per 10 000 inhabitants categorized for:</w:t>
      </w:r>
    </w:p>
    <w:p w14:paraId="59782C5A" w14:textId="4F5C4CF2" w:rsidR="00494CA2" w:rsidRPr="00FB7C53" w:rsidRDefault="00772FAA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A</w:t>
      </w:r>
      <w:r w:rsidR="00494CA2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) the 20 municipalities with the lowest and highest incidence of fall injuries per 10 000 inhabitants</w:t>
      </w:r>
    </w:p>
    <w:p w14:paraId="724A6D35" w14:textId="6F24E44C" w:rsidR="00494CA2" w:rsidRPr="00FB7C53" w:rsidRDefault="00772FAA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B</w:t>
      </w:r>
      <w:r w:rsidR="00494CA2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) the 20 municipalities with the lowest and highest proportion of the population with at least three years of post-secondary education </w:t>
      </w:r>
    </w:p>
    <w:p w14:paraId="2C4C7567" w14:textId="2DC5BB28" w:rsidR="00494CA2" w:rsidRPr="00FB7C53" w:rsidRDefault="00772FAA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C</w:t>
      </w:r>
      <w:r w:rsidR="00494CA2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) the 20 municipalities with the lowest and highest proportion of foreign-born inhabitants</w:t>
      </w:r>
    </w:p>
    <w:p w14:paraId="0C40C0AB" w14:textId="2AA637F7" w:rsidR="00494CA2" w:rsidRPr="00FB7C53" w:rsidRDefault="00772FAA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D</w:t>
      </w:r>
      <w:r w:rsidR="00494CA2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) the 20 municipalities with the lowest and highest incidence of fall injuries per 10 000 inhabitants.</w:t>
      </w:r>
    </w:p>
    <w:p w14:paraId="2B2C2834" w14:textId="1C9AC833" w:rsidR="00494CA2" w:rsidRPr="00FB7C53" w:rsidRDefault="00772FAA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E</w:t>
      </w:r>
      <w:r w:rsidR="00494CA2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) the 20 municipalities with the lowest and highest proportion of the population with at least three years of post-secondary education </w:t>
      </w:r>
    </w:p>
    <w:p w14:paraId="580F22B0" w14:textId="6C731838" w:rsidR="00494CA2" w:rsidRPr="00FB7C53" w:rsidRDefault="00772FAA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F</w:t>
      </w:r>
      <w:r w:rsidR="00494CA2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) the 20 municipalities with the lowest and highest proportion of foreign-born inhabitants</w:t>
      </w:r>
    </w:p>
    <w:p w14:paraId="57B2A4EF" w14:textId="77777777" w:rsidR="00494CA2" w:rsidRPr="00FB7C53" w:rsidRDefault="00494CA2" w:rsidP="00494CA2">
      <w:pPr>
        <w:spacing w:after="0" w:line="240" w:lineRule="auto"/>
        <w:rPr>
          <w:rFonts w:ascii="Segoe UI" w:eastAsia="Times New Roman" w:hAnsi="Segoe UI" w:cs="Segoe UI"/>
          <w:sz w:val="21"/>
          <w:szCs w:val="21"/>
          <w:lang w:val="en-US" w:eastAsia="sv-SE"/>
        </w:rPr>
      </w:pPr>
    </w:p>
    <w:p w14:paraId="7B6E4D59" w14:textId="23511594" w:rsidR="00494CA2" w:rsidRPr="00FB7C53" w:rsidRDefault="00494CA2" w:rsidP="00494CA2">
      <w:pPr>
        <w:spacing w:after="0" w:line="240" w:lineRule="auto"/>
        <w:rPr>
          <w:rFonts w:ascii="Segoe UI" w:eastAsia="Times New Roman" w:hAnsi="Segoe UI" w:cs="Segoe UI"/>
          <w:sz w:val="21"/>
          <w:szCs w:val="21"/>
          <w:lang w:val="en-US" w:eastAsia="sv-SE"/>
        </w:rPr>
      </w:pPr>
      <w:r>
        <w:rPr>
          <w:rFonts w:ascii="Segoe UI" w:eastAsia="Times New Roman" w:hAnsi="Segoe UI" w:cs="Segoe UI"/>
          <w:sz w:val="21"/>
          <w:szCs w:val="21"/>
          <w:lang w:val="en-US" w:eastAsia="sv-SE"/>
        </w:rPr>
        <w:t xml:space="preserve"> </w:t>
      </w:r>
      <w:r w:rsidR="00772FAA">
        <w:rPr>
          <w:rFonts w:ascii="Segoe UI" w:eastAsia="Times New Roman" w:hAnsi="Segoe UI" w:cs="Segoe UI"/>
          <w:sz w:val="21"/>
          <w:szCs w:val="21"/>
          <w:lang w:val="en-US" w:eastAsia="sv-SE"/>
        </w:rPr>
        <w:t>A</w:t>
      </w:r>
      <w:r>
        <w:rPr>
          <w:rFonts w:ascii="Segoe UI" w:eastAsia="Times New Roman" w:hAnsi="Segoe UI" w:cs="Segoe UI"/>
          <w:sz w:val="21"/>
          <w:szCs w:val="21"/>
          <w:lang w:val="en-US" w:eastAsia="sv-SE"/>
        </w:rPr>
        <w:t>)</w:t>
      </w:r>
      <w:r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the 20 municipalities with the lowest and highest incidence of fall injuries per 10 000 inhabitants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(antidepressants)</w:t>
      </w:r>
    </w:p>
    <w:p w14:paraId="298BE737" w14:textId="3E02F990" w:rsidR="00362624" w:rsidRDefault="00494CA2">
      <w:pPr>
        <w:rPr>
          <w:lang w:val="en-US"/>
        </w:rPr>
      </w:pPr>
      <w:r>
        <w:rPr>
          <w:noProof/>
        </w:rPr>
        <w:drawing>
          <wp:inline distT="0" distB="0" distL="0" distR="0" wp14:anchorId="407BD2BB" wp14:editId="6A5F1F7C">
            <wp:extent cx="5829300" cy="3168650"/>
            <wp:effectExtent l="0" t="0" r="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BB91E4-FBD3-4C03-B2E2-DBCDD113FD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32CDDAF" w14:textId="63E6448F" w:rsidR="0089780F" w:rsidRDefault="0089780F">
      <w:pPr>
        <w:rPr>
          <w:lang w:val="en-US"/>
        </w:rPr>
      </w:pPr>
      <w:r>
        <w:rPr>
          <w:lang w:val="en-US"/>
        </w:rPr>
        <w:br w:type="page"/>
      </w:r>
    </w:p>
    <w:p w14:paraId="52CB7F7A" w14:textId="77777777" w:rsidR="0089780F" w:rsidRDefault="0089780F">
      <w:pPr>
        <w:rPr>
          <w:lang w:val="en-US"/>
        </w:rPr>
      </w:pPr>
    </w:p>
    <w:p w14:paraId="0854BBD3" w14:textId="67A866CE" w:rsidR="00494CA2" w:rsidRDefault="00772FAA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B</w:t>
      </w:r>
      <w:r w:rsidR="00494CA2">
        <w:rPr>
          <w:rFonts w:ascii="Times New Roman" w:eastAsia="Times New Roman" w:hAnsi="Times New Roman" w:cs="Times New Roman"/>
          <w:color w:val="000000"/>
          <w:lang w:val="en-US" w:eastAsia="sv-SE"/>
        </w:rPr>
        <w:t>)</w:t>
      </w:r>
      <w:r w:rsidR="00494CA2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the 20 municipalities with the lowest and highest proportion of the population with at least three years of post-secondary education</w:t>
      </w:r>
      <w:r w:rsidR="00494CA2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(antidepressants)</w:t>
      </w:r>
    </w:p>
    <w:p w14:paraId="2EE80959" w14:textId="06EB5764" w:rsidR="00494CA2" w:rsidRDefault="00494CA2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noProof/>
        </w:rPr>
        <w:drawing>
          <wp:inline distT="0" distB="0" distL="0" distR="0" wp14:anchorId="2F65B7D9" wp14:editId="11657F1F">
            <wp:extent cx="5836920" cy="3067050"/>
            <wp:effectExtent l="0" t="0" r="1143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6E3E612D-EC43-47BB-8E77-3D1E424C4A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F9BE742" w14:textId="77777777" w:rsidR="00494CA2" w:rsidRPr="00A13B43" w:rsidRDefault="00494CA2" w:rsidP="00494CA2">
      <w:pPr>
        <w:spacing w:after="0" w:line="240" w:lineRule="auto"/>
        <w:rPr>
          <w:rFonts w:ascii="Segoe UI" w:eastAsia="Times New Roman" w:hAnsi="Segoe UI" w:cs="Segoe UI"/>
          <w:sz w:val="21"/>
          <w:szCs w:val="21"/>
          <w:lang w:val="en-US" w:eastAsia="sv-SE"/>
        </w:rPr>
      </w:pPr>
    </w:p>
    <w:p w14:paraId="7B03AE5B" w14:textId="490F5ED0" w:rsidR="00494CA2" w:rsidRDefault="00494CA2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</w:t>
      </w:r>
      <w:r w:rsidR="00772FAA">
        <w:rPr>
          <w:rFonts w:ascii="Times New Roman" w:eastAsia="Times New Roman" w:hAnsi="Times New Roman" w:cs="Times New Roman"/>
          <w:color w:val="000000"/>
          <w:lang w:val="en-US" w:eastAsia="sv-SE"/>
        </w:rPr>
        <w:t>C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) </w:t>
      </w:r>
      <w:r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the 20 municipalities with the lowest and highest proportion of foreign-born inhabitants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(antidepressants)</w:t>
      </w:r>
    </w:p>
    <w:p w14:paraId="635C7543" w14:textId="26C8B247" w:rsidR="00494CA2" w:rsidRDefault="00A66CB8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noProof/>
        </w:rPr>
        <w:drawing>
          <wp:inline distT="0" distB="0" distL="0" distR="0" wp14:anchorId="7C6C1BA4" wp14:editId="4453388F">
            <wp:extent cx="5882640" cy="3512820"/>
            <wp:effectExtent l="0" t="0" r="3810" b="1143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CDCC840-EF1A-4BBD-A77C-02B1D795F9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ADEFD0" w14:textId="08614110" w:rsidR="00494CA2" w:rsidRDefault="00494CA2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00FF8DA1" w14:textId="2FB54C13" w:rsidR="00494CA2" w:rsidRDefault="00494CA2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59344466" w14:textId="4530F28B" w:rsidR="00B159C7" w:rsidRDefault="00B159C7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01D59125" w14:textId="3B2D710B" w:rsidR="0089780F" w:rsidRDefault="0089780F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br w:type="page"/>
      </w:r>
    </w:p>
    <w:p w14:paraId="59567EAC" w14:textId="77777777" w:rsidR="00B159C7" w:rsidRDefault="00B159C7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77EED107" w14:textId="58047A79" w:rsidR="00494CA2" w:rsidRPr="009F0EE6" w:rsidRDefault="00772FAA" w:rsidP="00494CA2">
      <w:pPr>
        <w:spacing w:after="0" w:line="240" w:lineRule="auto"/>
        <w:rPr>
          <w:rFonts w:ascii="Segoe UI" w:eastAsia="Times New Roman" w:hAnsi="Segoe UI" w:cs="Segoe UI"/>
          <w:sz w:val="21"/>
          <w:szCs w:val="21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D</w:t>
      </w:r>
      <w:r w:rsidR="00494CA2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) </w:t>
      </w:r>
      <w:r w:rsidR="00494CA2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the 20 municipalities with the lowest and highest incidence of fall injuries per 10 000 inhabitants. </w:t>
      </w:r>
      <w:r w:rsidR="00494CA2">
        <w:rPr>
          <w:rFonts w:ascii="Times New Roman" w:eastAsia="Times New Roman" w:hAnsi="Times New Roman" w:cs="Times New Roman"/>
          <w:color w:val="000000"/>
          <w:lang w:val="en-US" w:eastAsia="sv-SE"/>
        </w:rPr>
        <w:t>(</w:t>
      </w:r>
      <w:r w:rsidR="00494CA2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antipsychotic</w:t>
      </w:r>
      <w:r w:rsidR="00494CA2">
        <w:rPr>
          <w:rFonts w:ascii="Times New Roman" w:eastAsia="Times New Roman" w:hAnsi="Times New Roman" w:cs="Times New Roman"/>
          <w:color w:val="000000"/>
          <w:lang w:val="en-US" w:eastAsia="sv-SE"/>
        </w:rPr>
        <w:t>s)</w:t>
      </w:r>
    </w:p>
    <w:p w14:paraId="13672B24" w14:textId="70A19F25" w:rsidR="00494CA2" w:rsidRDefault="00A848FC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noProof/>
        </w:rPr>
        <w:drawing>
          <wp:inline distT="0" distB="0" distL="0" distR="0" wp14:anchorId="1F19B53C" wp14:editId="67688060">
            <wp:extent cx="5734050" cy="3381375"/>
            <wp:effectExtent l="0" t="0" r="0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B940051-952E-4A87-A9DD-904DCB9ADE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3633A7E" w14:textId="10C7A48E" w:rsidR="00B159C7" w:rsidRDefault="00B159C7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0ECED45A" w14:textId="77777777" w:rsidR="00B159C7" w:rsidRDefault="00B159C7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16B7EF56" w14:textId="29656CF1" w:rsidR="00A848FC" w:rsidRDefault="00A848FC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28981A74" w14:textId="7DBA62FC" w:rsidR="00A848FC" w:rsidRDefault="00772FAA" w:rsidP="00A848FC">
      <w:pPr>
        <w:spacing w:after="0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E</w:t>
      </w:r>
      <w:r w:rsidR="00A848FC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) </w:t>
      </w:r>
      <w:r w:rsidR="00A848FC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the 20 municipalities with the lowest and highest proportion of the population with at least </w:t>
      </w:r>
    </w:p>
    <w:p w14:paraId="6E3B8C1C" w14:textId="74D389A0" w:rsidR="00A848FC" w:rsidRPr="00087A3E" w:rsidRDefault="00A848FC" w:rsidP="00A848FC">
      <w:pPr>
        <w:spacing w:after="0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  </w:t>
      </w:r>
      <w:r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three years of post-secondary education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(</w:t>
      </w:r>
      <w:r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antipsychotic</w:t>
      </w:r>
      <w:r>
        <w:rPr>
          <w:rFonts w:ascii="Times New Roman" w:eastAsia="Times New Roman" w:hAnsi="Times New Roman" w:cs="Times New Roman"/>
          <w:color w:val="000000"/>
          <w:lang w:val="en-US" w:eastAsia="sv-SE"/>
        </w:rPr>
        <w:t>s)</w:t>
      </w:r>
    </w:p>
    <w:p w14:paraId="7A83AD31" w14:textId="040288E9" w:rsidR="00A848FC" w:rsidRDefault="00A848FC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noProof/>
        </w:rPr>
        <w:drawing>
          <wp:inline distT="0" distB="0" distL="0" distR="0" wp14:anchorId="704B0DD6" wp14:editId="0A9A528E">
            <wp:extent cx="5734050" cy="3514725"/>
            <wp:effectExtent l="0" t="0" r="0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BF019B16-BC14-4EC4-A685-DF2153E1B8D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3147F84" w14:textId="746CDDAA" w:rsidR="00A848FC" w:rsidRDefault="00A848FC" w:rsidP="00494CA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783DC404" w14:textId="664677DB" w:rsidR="0089780F" w:rsidRDefault="0089780F">
      <w:pPr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br w:type="page"/>
      </w:r>
    </w:p>
    <w:p w14:paraId="3870F190" w14:textId="77777777" w:rsidR="00A848FC" w:rsidRDefault="00A848FC" w:rsidP="00A848F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</w:p>
    <w:p w14:paraId="42192573" w14:textId="761216EC" w:rsidR="00A848FC" w:rsidRPr="00087A3E" w:rsidRDefault="00772FAA" w:rsidP="00A848F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lang w:val="en-US" w:eastAsia="sv-SE"/>
        </w:rPr>
        <w:t>F</w:t>
      </w:r>
      <w:r w:rsidR="00A848FC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) </w:t>
      </w:r>
      <w:r w:rsidR="00A848FC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the 20 municipalities with the lowest and highest proportion of foreign-born inhabitants</w:t>
      </w:r>
      <w:r w:rsidR="00A848FC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(</w:t>
      </w:r>
      <w:r w:rsidR="00A848FC" w:rsidRPr="00FB7C53">
        <w:rPr>
          <w:rFonts w:ascii="Times New Roman" w:eastAsia="Times New Roman" w:hAnsi="Times New Roman" w:cs="Times New Roman"/>
          <w:color w:val="000000"/>
          <w:lang w:val="en-US" w:eastAsia="sv-SE"/>
        </w:rPr>
        <w:t>antipsychotic</w:t>
      </w:r>
      <w:r w:rsidR="00A848FC">
        <w:rPr>
          <w:rFonts w:ascii="Times New Roman" w:eastAsia="Times New Roman" w:hAnsi="Times New Roman" w:cs="Times New Roman"/>
          <w:color w:val="000000"/>
          <w:lang w:val="en-US" w:eastAsia="sv-SE"/>
        </w:rPr>
        <w:t>s)</w:t>
      </w:r>
    </w:p>
    <w:p w14:paraId="058F3C07" w14:textId="67488BAF" w:rsidR="00494CA2" w:rsidRPr="00494CA2" w:rsidRDefault="00A848FC" w:rsidP="00B159C7">
      <w:pPr>
        <w:spacing w:after="0" w:line="240" w:lineRule="auto"/>
        <w:rPr>
          <w:lang w:val="en-US"/>
        </w:rPr>
      </w:pPr>
      <w:r>
        <w:rPr>
          <w:noProof/>
        </w:rPr>
        <w:drawing>
          <wp:inline distT="0" distB="0" distL="0" distR="0" wp14:anchorId="05150E30" wp14:editId="2662F2D5">
            <wp:extent cx="5760720" cy="3743058"/>
            <wp:effectExtent l="0" t="0" r="11430" b="1016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7E81CA0C-0407-4E76-8194-C4B50A8A15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494CA2" w:rsidRPr="00494C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339FA"/>
    <w:multiLevelType w:val="hybridMultilevel"/>
    <w:tmpl w:val="595458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CA2"/>
    <w:rsid w:val="00166850"/>
    <w:rsid w:val="001E4C78"/>
    <w:rsid w:val="00294A9F"/>
    <w:rsid w:val="00347336"/>
    <w:rsid w:val="004456B7"/>
    <w:rsid w:val="00460E83"/>
    <w:rsid w:val="00494CA2"/>
    <w:rsid w:val="004F37BF"/>
    <w:rsid w:val="00612E39"/>
    <w:rsid w:val="00633968"/>
    <w:rsid w:val="006E7210"/>
    <w:rsid w:val="0076603D"/>
    <w:rsid w:val="00772FAA"/>
    <w:rsid w:val="0089780F"/>
    <w:rsid w:val="009164C7"/>
    <w:rsid w:val="00A0678A"/>
    <w:rsid w:val="00A13B43"/>
    <w:rsid w:val="00A66CB8"/>
    <w:rsid w:val="00A848FC"/>
    <w:rsid w:val="00AF6CDE"/>
    <w:rsid w:val="00B159C7"/>
    <w:rsid w:val="00B84F3E"/>
    <w:rsid w:val="00B95BC6"/>
    <w:rsid w:val="00C060BC"/>
    <w:rsid w:val="00C21514"/>
    <w:rsid w:val="00D14718"/>
    <w:rsid w:val="00D91809"/>
    <w:rsid w:val="00F767D3"/>
    <w:rsid w:val="00FE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64541"/>
  <w15:chartTrackingRefBased/>
  <w15:docId w15:val="{5B9B1AFA-A60A-4E03-AC5B-CCC0372B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C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C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CA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918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18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18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90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hyperlink" Target="mailto:karin.soderberg.lofdal@ki.se" TargetMode="External"/><Relationship Id="rId10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OTT_INCIDENTA_FALL_06_2013!$B$1</c:f>
              <c:strCache>
                <c:ptCount val="1"/>
                <c:pt idx="0">
                  <c:v>LOW_200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OTT_INCIDENTA_FALL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ial CYP2D6 metabolism</c:v>
                </c:pt>
              </c:strCache>
            </c:strRef>
          </c:cat>
          <c:val>
            <c:numRef>
              <c:f>PLOTT_INCIDENTA_FALL_06_2013!$B$2:$B$10</c:f>
              <c:numCache>
                <c:formatCode>General</c:formatCode>
                <c:ptCount val="9"/>
                <c:pt idx="0">
                  <c:v>48.164603157179151</c:v>
                </c:pt>
                <c:pt idx="1">
                  <c:v>9.6868434178573004</c:v>
                </c:pt>
                <c:pt idx="2">
                  <c:v>11.266010734486123</c:v>
                </c:pt>
                <c:pt idx="3">
                  <c:v>10.264587558087358</c:v>
                </c:pt>
                <c:pt idx="4">
                  <c:v>1.5599091786211554</c:v>
                </c:pt>
                <c:pt idx="5">
                  <c:v>5.3537623661318658</c:v>
                </c:pt>
                <c:pt idx="6">
                  <c:v>1.9065556627591904</c:v>
                </c:pt>
                <c:pt idx="7">
                  <c:v>13.480696605368015</c:v>
                </c:pt>
                <c:pt idx="8">
                  <c:v>57.7744140230057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E6-497E-920E-4F05BC182B8B}"/>
            </c:ext>
          </c:extLst>
        </c:ser>
        <c:ser>
          <c:idx val="1"/>
          <c:order val="1"/>
          <c:tx>
            <c:strRef>
              <c:f>PLOTT_INCIDENTA_FALL_06_2013!$C$1</c:f>
              <c:strCache>
                <c:ptCount val="1"/>
                <c:pt idx="0">
                  <c:v>HIGH_200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OTT_INCIDENTA_FALL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ial CYP2D6 metabolism</c:v>
                </c:pt>
              </c:strCache>
            </c:strRef>
          </c:cat>
          <c:val>
            <c:numRef>
              <c:f>PLOTT_INCIDENTA_FALL_06_2013!$C$2:$C$10</c:f>
              <c:numCache>
                <c:formatCode>General</c:formatCode>
                <c:ptCount val="9"/>
                <c:pt idx="0">
                  <c:v>80.414018083085523</c:v>
                </c:pt>
                <c:pt idx="1">
                  <c:v>19.130212983037875</c:v>
                </c:pt>
                <c:pt idx="2">
                  <c:v>28.3932634800878</c:v>
                </c:pt>
                <c:pt idx="3">
                  <c:v>18.257606776794045</c:v>
                </c:pt>
                <c:pt idx="4">
                  <c:v>2.2822008470992556</c:v>
                </c:pt>
                <c:pt idx="5">
                  <c:v>5.7726256720745885</c:v>
                </c:pt>
                <c:pt idx="6">
                  <c:v>2.2150772927728068</c:v>
                </c:pt>
                <c:pt idx="7">
                  <c:v>23.493244014257041</c:v>
                </c:pt>
                <c:pt idx="8">
                  <c:v>105.85384517280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E6-497E-920E-4F05BC182B8B}"/>
            </c:ext>
          </c:extLst>
        </c:ser>
        <c:ser>
          <c:idx val="2"/>
          <c:order val="2"/>
          <c:tx>
            <c:strRef>
              <c:f>PLOTT_INCIDENTA_FALL_06_2013!$D$1</c:f>
              <c:strCache>
                <c:ptCount val="1"/>
                <c:pt idx="0">
                  <c:v>LOW_201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LOTT_INCIDENTA_FALL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ial CYP2D6 metabolism</c:v>
                </c:pt>
              </c:strCache>
            </c:strRef>
          </c:cat>
          <c:val>
            <c:numRef>
              <c:f>PLOTT_INCIDENTA_FALL_06_2013!$D$2:$D$10</c:f>
              <c:numCache>
                <c:formatCode>General</c:formatCode>
                <c:ptCount val="9"/>
                <c:pt idx="0">
                  <c:v>36.514591039868485</c:v>
                </c:pt>
                <c:pt idx="1">
                  <c:v>8.4997944923962176</c:v>
                </c:pt>
                <c:pt idx="2">
                  <c:v>23.756678997122897</c:v>
                </c:pt>
                <c:pt idx="3">
                  <c:v>6.2474311549527348</c:v>
                </c:pt>
                <c:pt idx="4">
                  <c:v>2.1701602959309496</c:v>
                </c:pt>
                <c:pt idx="5">
                  <c:v>4.2909987669543783</c:v>
                </c:pt>
                <c:pt idx="6">
                  <c:v>1.2659268392930541</c:v>
                </c:pt>
                <c:pt idx="7">
                  <c:v>7.825729551993426</c:v>
                </c:pt>
                <c:pt idx="8">
                  <c:v>60.8631319358816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E6-497E-920E-4F05BC182B8B}"/>
            </c:ext>
          </c:extLst>
        </c:ser>
        <c:ser>
          <c:idx val="3"/>
          <c:order val="3"/>
          <c:tx>
            <c:strRef>
              <c:f>PLOTT_INCIDENTA_FALL_06_2013!$E$1</c:f>
              <c:strCache>
                <c:ptCount val="1"/>
                <c:pt idx="0">
                  <c:v>HIGH_201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LOTT_INCIDENTA_FALL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ial CYP2D6 metabolism</c:v>
                </c:pt>
              </c:strCache>
            </c:strRef>
          </c:cat>
          <c:val>
            <c:numRef>
              <c:f>PLOTT_INCIDENTA_FALL_06_2013!$E$2:$E$10</c:f>
              <c:numCache>
                <c:formatCode>General</c:formatCode>
                <c:ptCount val="9"/>
                <c:pt idx="0">
                  <c:v>63.068616090140289</c:v>
                </c:pt>
                <c:pt idx="1">
                  <c:v>23.471979092186697</c:v>
                </c:pt>
                <c:pt idx="2">
                  <c:v>40.484232845977459</c:v>
                </c:pt>
                <c:pt idx="3">
                  <c:v>14.645331492393796</c:v>
                </c:pt>
                <c:pt idx="4">
                  <c:v>2.7120984245173698</c:v>
                </c:pt>
                <c:pt idx="5">
                  <c:v>7.0021450232993905</c:v>
                </c:pt>
                <c:pt idx="6">
                  <c:v>2.0710569787223556</c:v>
                </c:pt>
                <c:pt idx="7">
                  <c:v>17.061564634236543</c:v>
                </c:pt>
                <c:pt idx="8">
                  <c:v>103.848714218792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EE6-497E-920E-4F05BC182B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20"/>
        <c:axId val="465389016"/>
        <c:axId val="465380816"/>
      </c:barChart>
      <c:catAx>
        <c:axId val="465389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5380816"/>
        <c:crosses val="autoZero"/>
        <c:auto val="1"/>
        <c:lblAlgn val="ctr"/>
        <c:lblOffset val="100"/>
        <c:noMultiLvlLbl val="0"/>
      </c:catAx>
      <c:valAx>
        <c:axId val="465380816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5389016"/>
        <c:crossesAt val="1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ott_utbildning_06_2013!$B$1</c:f>
              <c:strCache>
                <c:ptCount val="1"/>
                <c:pt idx="0">
                  <c:v>LOW_200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ott_utbildning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tial CYP2D6 metabolism</c:v>
                </c:pt>
              </c:strCache>
            </c:strRef>
          </c:cat>
          <c:val>
            <c:numRef>
              <c:f>plott_utbildning_06_2013!$B$2:$B$10</c:f>
              <c:numCache>
                <c:formatCode>General</c:formatCode>
                <c:ptCount val="9"/>
                <c:pt idx="0">
                  <c:v>64.507523856870904</c:v>
                </c:pt>
                <c:pt idx="1">
                  <c:v>14.611196663069441</c:v>
                </c:pt>
                <c:pt idx="2">
                  <c:v>17.218173661044485</c:v>
                </c:pt>
                <c:pt idx="3">
                  <c:v>13.095512361921161</c:v>
                </c:pt>
                <c:pt idx="4">
                  <c:v>1.9400759054698016</c:v>
                </c:pt>
                <c:pt idx="5">
                  <c:v>5.5777182282256801</c:v>
                </c:pt>
                <c:pt idx="6">
                  <c:v>2.4857222538831829</c:v>
                </c:pt>
                <c:pt idx="7">
                  <c:v>19.036994822422425</c:v>
                </c:pt>
                <c:pt idx="8">
                  <c:v>77.7242909628839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87-4E0D-A6D1-466CF14F08F3}"/>
            </c:ext>
          </c:extLst>
        </c:ser>
        <c:ser>
          <c:idx val="1"/>
          <c:order val="1"/>
          <c:tx>
            <c:strRef>
              <c:f>plott_utbildning_06_2013!$C$1</c:f>
              <c:strCache>
                <c:ptCount val="1"/>
                <c:pt idx="0">
                  <c:v>HIGH_200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ott_utbildning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tial CYP2D6 metabolism</c:v>
                </c:pt>
              </c:strCache>
            </c:strRef>
          </c:cat>
          <c:val>
            <c:numRef>
              <c:f>plott_utbildning_06_2013!$C$2:$C$10</c:f>
              <c:numCache>
                <c:formatCode>General</c:formatCode>
                <c:ptCount val="9"/>
                <c:pt idx="0">
                  <c:v>55.865085896310184</c:v>
                </c:pt>
                <c:pt idx="1">
                  <c:v>14.623832042493376</c:v>
                </c:pt>
                <c:pt idx="2">
                  <c:v>21.443562009536603</c:v>
                </c:pt>
                <c:pt idx="3">
                  <c:v>12.186526702077812</c:v>
                </c:pt>
                <c:pt idx="4">
                  <c:v>2.5357425512562561</c:v>
                </c:pt>
                <c:pt idx="5">
                  <c:v>6.3117939591052457</c:v>
                </c:pt>
                <c:pt idx="6">
                  <c:v>1.9844941705483736</c:v>
                </c:pt>
                <c:pt idx="7">
                  <c:v>15.883828341254246</c:v>
                </c:pt>
                <c:pt idx="8">
                  <c:v>76.1470888179266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C87-4E0D-A6D1-466CF14F08F3}"/>
            </c:ext>
          </c:extLst>
        </c:ser>
        <c:ser>
          <c:idx val="2"/>
          <c:order val="2"/>
          <c:tx>
            <c:strRef>
              <c:f>plott_utbildning_06_2013!$D$1</c:f>
              <c:strCache>
                <c:ptCount val="1"/>
                <c:pt idx="0">
                  <c:v>LOW_201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lott_utbildning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tial CYP2D6 metabolism</c:v>
                </c:pt>
              </c:strCache>
            </c:strRef>
          </c:cat>
          <c:val>
            <c:numRef>
              <c:f>plott_utbildning_06_2013!$D$2:$D$10</c:f>
              <c:numCache>
                <c:formatCode>General</c:formatCode>
                <c:ptCount val="9"/>
                <c:pt idx="0">
                  <c:v>60.783175537273898</c:v>
                </c:pt>
                <c:pt idx="1">
                  <c:v>14.878867337883731</c:v>
                </c:pt>
                <c:pt idx="2">
                  <c:v>26.688551278715209</c:v>
                </c:pt>
                <c:pt idx="3">
                  <c:v>10.942306024273236</c:v>
                </c:pt>
                <c:pt idx="4">
                  <c:v>3.6029544226265537</c:v>
                </c:pt>
                <c:pt idx="5">
                  <c:v>6.6054164414820153</c:v>
                </c:pt>
                <c:pt idx="6">
                  <c:v>1.4678703203293368</c:v>
                </c:pt>
                <c:pt idx="7">
                  <c:v>14.278374934112636</c:v>
                </c:pt>
                <c:pt idx="8">
                  <c:v>87.7386123287762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C87-4E0D-A6D1-466CF14F08F3}"/>
            </c:ext>
          </c:extLst>
        </c:ser>
        <c:ser>
          <c:idx val="3"/>
          <c:order val="3"/>
          <c:tx>
            <c:strRef>
              <c:f>plott_utbildning_06_2013!$E$1</c:f>
              <c:strCache>
                <c:ptCount val="1"/>
                <c:pt idx="0">
                  <c:v>HIGH_201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lott_utbildning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tial CYP2D6 metabolism</c:v>
                </c:pt>
              </c:strCache>
            </c:strRef>
          </c:cat>
          <c:val>
            <c:numRef>
              <c:f>plott_utbildning_06_2013!$E$2:$E$10</c:f>
              <c:numCache>
                <c:formatCode>General</c:formatCode>
                <c:ptCount val="9"/>
                <c:pt idx="0">
                  <c:v>38.703069655677261</c:v>
                </c:pt>
                <c:pt idx="1">
                  <c:v>11.889950660972271</c:v>
                </c:pt>
                <c:pt idx="2">
                  <c:v>24.922282003893283</c:v>
                </c:pt>
                <c:pt idx="3">
                  <c:v>6.8706976072377044</c:v>
                </c:pt>
                <c:pt idx="4">
                  <c:v>3.0693274069599865</c:v>
                </c:pt>
                <c:pt idx="5">
                  <c:v>4.7172443677021407</c:v>
                </c:pt>
                <c:pt idx="6">
                  <c:v>1.9794699747560132</c:v>
                </c:pt>
                <c:pt idx="7">
                  <c:v>8.4890702399984228</c:v>
                </c:pt>
                <c:pt idx="8">
                  <c:v>65.0763064337698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C87-4E0D-A6D1-466CF14F08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25"/>
        <c:axId val="465392624"/>
        <c:axId val="465392952"/>
      </c:barChart>
      <c:catAx>
        <c:axId val="465392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5392952"/>
        <c:crosses val="autoZero"/>
        <c:auto val="1"/>
        <c:lblAlgn val="ctr"/>
        <c:lblOffset val="100"/>
        <c:noMultiLvlLbl val="0"/>
      </c:catAx>
      <c:valAx>
        <c:axId val="465392952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65392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OTT_UTRIKES_FÖDDA_06_2013!$B$1</c:f>
              <c:strCache>
                <c:ptCount val="1"/>
                <c:pt idx="0">
                  <c:v>LOW_200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OTT_UTRIKES_FÖDDA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ial CYP2D6 metabolism</c:v>
                </c:pt>
              </c:strCache>
            </c:strRef>
          </c:cat>
          <c:val>
            <c:numRef>
              <c:f>PLOTT_UTRIKES_FÖDDA_06_2013!$B$2:$B$10</c:f>
              <c:numCache>
                <c:formatCode>General</c:formatCode>
                <c:ptCount val="9"/>
                <c:pt idx="0">
                  <c:v>64.263580157873534</c:v>
                </c:pt>
                <c:pt idx="1">
                  <c:v>17.209906141350029</c:v>
                </c:pt>
                <c:pt idx="2">
                  <c:v>23.278138942635305</c:v>
                </c:pt>
                <c:pt idx="3">
                  <c:v>16.264853491969539</c:v>
                </c:pt>
                <c:pt idx="4">
                  <c:v>2.5367202693897446</c:v>
                </c:pt>
                <c:pt idx="5">
                  <c:v>6.5656289325381616</c:v>
                </c:pt>
                <c:pt idx="6">
                  <c:v>1.8901052987609863</c:v>
                </c:pt>
                <c:pt idx="7">
                  <c:v>20.094803702616801</c:v>
                </c:pt>
                <c:pt idx="8">
                  <c:v>86.248489159251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FB-4798-ACAE-F79902433C45}"/>
            </c:ext>
          </c:extLst>
        </c:ser>
        <c:ser>
          <c:idx val="1"/>
          <c:order val="1"/>
          <c:tx>
            <c:strRef>
              <c:f>PLOTT_UTRIKES_FÖDDA_06_2013!$C$1</c:f>
              <c:strCache>
                <c:ptCount val="1"/>
                <c:pt idx="0">
                  <c:v>HIGH_200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OTT_UTRIKES_FÖDDA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ial CYP2D6 metabolism</c:v>
                </c:pt>
              </c:strCache>
            </c:strRef>
          </c:cat>
          <c:val>
            <c:numRef>
              <c:f>PLOTT_UTRIKES_FÖDDA_06_2013!$C$2:$C$10</c:f>
              <c:numCache>
                <c:formatCode>General</c:formatCode>
                <c:ptCount val="9"/>
                <c:pt idx="0">
                  <c:v>54.507771088941539</c:v>
                </c:pt>
                <c:pt idx="1">
                  <c:v>14.12598290675143</c:v>
                </c:pt>
                <c:pt idx="2">
                  <c:v>20.937206364335264</c:v>
                </c:pt>
                <c:pt idx="3">
                  <c:v>11.495906522139848</c:v>
                </c:pt>
                <c:pt idx="4">
                  <c:v>2.6165888134084438</c:v>
                </c:pt>
                <c:pt idx="5">
                  <c:v>6.420083892692884</c:v>
                </c:pt>
                <c:pt idx="6">
                  <c:v>2.3108705328040213</c:v>
                </c:pt>
                <c:pt idx="7">
                  <c:v>15.213980317137761</c:v>
                </c:pt>
                <c:pt idx="8">
                  <c:v>74.3434924716873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FB-4798-ACAE-F79902433C45}"/>
            </c:ext>
          </c:extLst>
        </c:ser>
        <c:ser>
          <c:idx val="2"/>
          <c:order val="2"/>
          <c:tx>
            <c:strRef>
              <c:f>PLOTT_UTRIKES_FÖDDA_06_2013!$D$1</c:f>
              <c:strCache>
                <c:ptCount val="1"/>
                <c:pt idx="0">
                  <c:v>LOW_201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LOTT_UTRIKES_FÖDDA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ial CYP2D6 metabolism</c:v>
                </c:pt>
              </c:strCache>
            </c:strRef>
          </c:cat>
          <c:val>
            <c:numRef>
              <c:f>PLOTT_UTRIKES_FÖDDA_06_2013!$D$2:$D$10</c:f>
              <c:numCache>
                <c:formatCode>General</c:formatCode>
                <c:ptCount val="9"/>
                <c:pt idx="0">
                  <c:v>47.750715770482806</c:v>
                </c:pt>
                <c:pt idx="1">
                  <c:v>14.315409656037964</c:v>
                </c:pt>
                <c:pt idx="2">
                  <c:v>24.643422101946634</c:v>
                </c:pt>
                <c:pt idx="3">
                  <c:v>9.8704422742544882</c:v>
                </c:pt>
                <c:pt idx="4">
                  <c:v>2.9088389483730106</c:v>
                </c:pt>
                <c:pt idx="5">
                  <c:v>5.6215763946085167</c:v>
                </c:pt>
                <c:pt idx="6">
                  <c:v>1.601495600789635</c:v>
                </c:pt>
                <c:pt idx="7">
                  <c:v>13.13880064321293</c:v>
                </c:pt>
                <c:pt idx="8">
                  <c:v>72.034618451844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3FB-4798-ACAE-F79902433C45}"/>
            </c:ext>
          </c:extLst>
        </c:ser>
        <c:ser>
          <c:idx val="3"/>
          <c:order val="3"/>
          <c:tx>
            <c:strRef>
              <c:f>PLOTT_UTRIKES_FÖDDA_06_2013!$E$1</c:f>
              <c:strCache>
                <c:ptCount val="1"/>
                <c:pt idx="0">
                  <c:v>HIGH_201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LOTT_UTRIKES_FÖDDA_06_2013!$A$2:$A$10</c:f>
              <c:strCache>
                <c:ptCount val="9"/>
                <c:pt idx="0">
                  <c:v>SSRI (Sertraline excluded)</c:v>
                </c:pt>
                <c:pt idx="1">
                  <c:v>Sertraline</c:v>
                </c:pt>
                <c:pt idx="2">
                  <c:v>Tetracyclics</c:v>
                </c:pt>
                <c:pt idx="3">
                  <c:v>Tricyclics</c:v>
                </c:pt>
                <c:pt idx="4">
                  <c:v>Duloxetine</c:v>
                </c:pt>
                <c:pt idx="5">
                  <c:v>Venlafaxine</c:v>
                </c:pt>
                <c:pt idx="6">
                  <c:v>No CYP2D6 metabolism</c:v>
                </c:pt>
                <c:pt idx="7">
                  <c:v>Major CYP2D6 metabolism</c:v>
                </c:pt>
                <c:pt idx="8">
                  <c:v>Partial CYP2D6 metabolism</c:v>
                </c:pt>
              </c:strCache>
            </c:strRef>
          </c:cat>
          <c:val>
            <c:numRef>
              <c:f>PLOTT_UTRIKES_FÖDDA_06_2013!$E$2:$E$10</c:f>
              <c:numCache>
                <c:formatCode>General</c:formatCode>
                <c:ptCount val="9"/>
                <c:pt idx="0">
                  <c:v>37.110956404417507</c:v>
                </c:pt>
                <c:pt idx="1">
                  <c:v>10.642523896722356</c:v>
                </c:pt>
                <c:pt idx="2">
                  <c:v>22.615862835731058</c:v>
                </c:pt>
                <c:pt idx="3">
                  <c:v>6.4222816004629477</c:v>
                </c:pt>
                <c:pt idx="4">
                  <c:v>3.3130500602263746</c:v>
                </c:pt>
                <c:pt idx="5">
                  <c:v>4.6998152844707075</c:v>
                </c:pt>
                <c:pt idx="6">
                  <c:v>2.0341887583295835</c:v>
                </c:pt>
                <c:pt idx="7">
                  <c:v>8.0648190850866399</c:v>
                </c:pt>
                <c:pt idx="8">
                  <c:v>61.3973318157512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3FB-4798-ACAE-F79902433C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25"/>
        <c:axId val="724706584"/>
        <c:axId val="724705928"/>
      </c:barChart>
      <c:catAx>
        <c:axId val="724706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24705928"/>
        <c:crosses val="autoZero"/>
        <c:auto val="1"/>
        <c:lblAlgn val="ctr"/>
        <c:lblOffset val="100"/>
        <c:noMultiLvlLbl val="0"/>
      </c:catAx>
      <c:valAx>
        <c:axId val="724705928"/>
        <c:scaling>
          <c:orientation val="minMax"/>
          <c:max val="1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24706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2540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ottar_incidenta_fall_06_2013!$B$1</c:f>
              <c:strCache>
                <c:ptCount val="1"/>
                <c:pt idx="0">
                  <c:v>LOW_200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ottar_incidenta_fall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incidenta_fall_06_2013!$B$2:$B$6</c:f>
              <c:numCache>
                <c:formatCode>General</c:formatCode>
                <c:ptCount val="5"/>
                <c:pt idx="0">
                  <c:v>6.2396367144846234</c:v>
                </c:pt>
                <c:pt idx="1">
                  <c:v>0.82809993432974949</c:v>
                </c:pt>
                <c:pt idx="2">
                  <c:v>2.8887207011502878</c:v>
                </c:pt>
                <c:pt idx="3">
                  <c:v>3.7168206354800386</c:v>
                </c:pt>
                <c:pt idx="4">
                  <c:v>7.04847851080670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97-4424-9250-D4BCD88D74DF}"/>
            </c:ext>
          </c:extLst>
        </c:ser>
        <c:ser>
          <c:idx val="1"/>
          <c:order val="1"/>
          <c:tx>
            <c:strRef>
              <c:f>plottar_incidenta_fall_06_2013!$C$1</c:f>
              <c:strCache>
                <c:ptCount val="1"/>
                <c:pt idx="0">
                  <c:v>HIGH_200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ottar_incidenta_fall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incidenta_fall_06_2013!$C$2:$C$6</c:f>
              <c:numCache>
                <c:formatCode>General</c:formatCode>
                <c:ptCount val="5"/>
                <c:pt idx="0">
                  <c:v>12.082239778760767</c:v>
                </c:pt>
                <c:pt idx="1">
                  <c:v>3.0876834990166402</c:v>
                </c:pt>
                <c:pt idx="2">
                  <c:v>10.471274474925998</c:v>
                </c:pt>
                <c:pt idx="3">
                  <c:v>13.558957973942638</c:v>
                </c:pt>
                <c:pt idx="4">
                  <c:v>20.6740547325461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97-4424-9250-D4BCD88D74DF}"/>
            </c:ext>
          </c:extLst>
        </c:ser>
        <c:ser>
          <c:idx val="2"/>
          <c:order val="2"/>
          <c:tx>
            <c:strRef>
              <c:f>plottar_incidenta_fall_06_2013!$D$1</c:f>
              <c:strCache>
                <c:ptCount val="1"/>
                <c:pt idx="0">
                  <c:v>LOW_201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lottar_incidenta_fall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incidenta_fall_06_2013!$D$2:$D$6</c:f>
              <c:numCache>
                <c:formatCode>General</c:formatCode>
                <c:ptCount val="5"/>
                <c:pt idx="0">
                  <c:v>5.3267570900123298</c:v>
                </c:pt>
                <c:pt idx="1">
                  <c:v>8.2203041512535963E-2</c:v>
                </c:pt>
                <c:pt idx="2">
                  <c:v>3.2059186189889015</c:v>
                </c:pt>
                <c:pt idx="3">
                  <c:v>3.2881216605014374</c:v>
                </c:pt>
                <c:pt idx="4">
                  <c:v>6.7899712289354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97-4424-9250-D4BCD88D74DF}"/>
            </c:ext>
          </c:extLst>
        </c:ser>
        <c:ser>
          <c:idx val="3"/>
          <c:order val="3"/>
          <c:tx>
            <c:strRef>
              <c:f>plottar_incidenta_fall_06_2013!$E$1</c:f>
              <c:strCache>
                <c:ptCount val="1"/>
                <c:pt idx="0">
                  <c:v>HIGH_201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lottar_incidenta_fall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incidenta_fall_06_2013!$E$2:$E$6</c:f>
              <c:numCache>
                <c:formatCode>General</c:formatCode>
                <c:ptCount val="5"/>
                <c:pt idx="0">
                  <c:v>11.1442589807441</c:v>
                </c:pt>
                <c:pt idx="1">
                  <c:v>0.39448704356616299</c:v>
                </c:pt>
                <c:pt idx="2">
                  <c:v>8.5307823171182715</c:v>
                </c:pt>
                <c:pt idx="3">
                  <c:v>8.9252693606844336</c:v>
                </c:pt>
                <c:pt idx="4">
                  <c:v>14.5467097315022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097-4424-9250-D4BCD88D74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20"/>
        <c:axId val="728342112"/>
        <c:axId val="728348344"/>
      </c:barChart>
      <c:catAx>
        <c:axId val="728342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28348344"/>
        <c:crosses val="autoZero"/>
        <c:auto val="1"/>
        <c:lblAlgn val="ctr"/>
        <c:lblOffset val="100"/>
        <c:noMultiLvlLbl val="0"/>
      </c:catAx>
      <c:valAx>
        <c:axId val="728348344"/>
        <c:scaling>
          <c:orientation val="minMax"/>
          <c:max val="2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28342112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ottar_utbildning_06_2013!$B$1</c:f>
              <c:strCache>
                <c:ptCount val="1"/>
                <c:pt idx="0">
                  <c:v>LOW_200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ottar_utbildning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utbildning_06_2013!$B$2:$B$6</c:f>
              <c:numCache>
                <c:formatCode>General</c:formatCode>
                <c:ptCount val="5"/>
                <c:pt idx="0">
                  <c:v>7.2146572734658259</c:v>
                </c:pt>
                <c:pt idx="1">
                  <c:v>1.2125474409186261</c:v>
                </c:pt>
                <c:pt idx="2">
                  <c:v>6.0021098325471991</c:v>
                </c:pt>
                <c:pt idx="3">
                  <c:v>9.275987923027488</c:v>
                </c:pt>
                <c:pt idx="4">
                  <c:v>13.2773944780589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D1-4F17-9866-22551DD7AEE6}"/>
            </c:ext>
          </c:extLst>
        </c:ser>
        <c:ser>
          <c:idx val="1"/>
          <c:order val="1"/>
          <c:tx>
            <c:strRef>
              <c:f>plottar_utbildning_06_2013!$C$1</c:f>
              <c:strCache>
                <c:ptCount val="1"/>
                <c:pt idx="0">
                  <c:v>HIGH_200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ottar_utbildning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utbildning_06_2013!$C$2:$C$6</c:f>
              <c:numCache>
                <c:formatCode>General</c:formatCode>
                <c:ptCount val="5"/>
                <c:pt idx="0">
                  <c:v>6.5519807535565358</c:v>
                </c:pt>
                <c:pt idx="1">
                  <c:v>1.023746992743209</c:v>
                </c:pt>
                <c:pt idx="2">
                  <c:v>5.5282337608133281</c:v>
                </c:pt>
                <c:pt idx="3">
                  <c:v>9.0286609783083769</c:v>
                </c:pt>
                <c:pt idx="4">
                  <c:v>11.6785906941398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D1-4F17-9866-22551DD7AEE6}"/>
            </c:ext>
          </c:extLst>
        </c:ser>
        <c:ser>
          <c:idx val="2"/>
          <c:order val="2"/>
          <c:tx>
            <c:strRef>
              <c:f>plottar_utbildning_06_2013!$D$1</c:f>
              <c:strCache>
                <c:ptCount val="1"/>
                <c:pt idx="0">
                  <c:v>LOW_201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lottar_utbildning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utbildning_06_2013!$D$2:$D$6</c:f>
              <c:numCache>
                <c:formatCode>General</c:formatCode>
                <c:ptCount val="5"/>
                <c:pt idx="0">
                  <c:v>6.8723019542691688</c:v>
                </c:pt>
                <c:pt idx="1">
                  <c:v>0.3336068909839402</c:v>
                </c:pt>
                <c:pt idx="2">
                  <c:v>6.5386950632852283</c:v>
                </c:pt>
                <c:pt idx="3">
                  <c:v>9.3409929475503244</c:v>
                </c:pt>
                <c:pt idx="4">
                  <c:v>9.4744357039439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AD1-4F17-9866-22551DD7AEE6}"/>
            </c:ext>
          </c:extLst>
        </c:ser>
        <c:ser>
          <c:idx val="3"/>
          <c:order val="3"/>
          <c:tx>
            <c:strRef>
              <c:f>plottar_utbildning_06_2013!$E$1</c:f>
              <c:strCache>
                <c:ptCount val="1"/>
                <c:pt idx="0">
                  <c:v>HIGH_201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lottar_utbildning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utbildning_06_2013!$E$2:$E$6</c:f>
              <c:numCache>
                <c:formatCode>General</c:formatCode>
                <c:ptCount val="5"/>
                <c:pt idx="0">
                  <c:v>4.513716774941158</c:v>
                </c:pt>
                <c:pt idx="1">
                  <c:v>0.2330719207424162</c:v>
                </c:pt>
                <c:pt idx="2">
                  <c:v>4.2806448541987416</c:v>
                </c:pt>
                <c:pt idx="3">
                  <c:v>7.5928922912282895</c:v>
                </c:pt>
                <c:pt idx="4">
                  <c:v>9.50342550069429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AD1-4F17-9866-22551DD7AE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1"/>
        <c:overlap val="20"/>
        <c:axId val="744375208"/>
        <c:axId val="744381112"/>
      </c:barChart>
      <c:catAx>
        <c:axId val="744375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44381112"/>
        <c:crosses val="autoZero"/>
        <c:auto val="1"/>
        <c:lblAlgn val="ctr"/>
        <c:lblOffset val="100"/>
        <c:noMultiLvlLbl val="0"/>
      </c:catAx>
      <c:valAx>
        <c:axId val="744381112"/>
        <c:scaling>
          <c:orientation val="minMax"/>
          <c:max val="24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4437520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LOTTAR_utrikesfödda_06_2013!$B$1</c:f>
              <c:strCache>
                <c:ptCount val="1"/>
                <c:pt idx="0">
                  <c:v>LOW_200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OTTAR_utrikesfödda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utrikesfödda_06_2013!$B$2:$B$6</c:f>
              <c:numCache>
                <c:formatCode>General</c:formatCode>
                <c:ptCount val="5"/>
                <c:pt idx="0">
                  <c:v>7.4609419687933682</c:v>
                </c:pt>
                <c:pt idx="1">
                  <c:v>1.3429695543828055</c:v>
                </c:pt>
                <c:pt idx="2">
                  <c:v>6.1179724144105609</c:v>
                </c:pt>
                <c:pt idx="3">
                  <c:v>10.544797982561292</c:v>
                </c:pt>
                <c:pt idx="4">
                  <c:v>14.1757897407073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4B-4077-99FA-57442FF91847}"/>
            </c:ext>
          </c:extLst>
        </c:ser>
        <c:ser>
          <c:idx val="1"/>
          <c:order val="1"/>
          <c:tx>
            <c:strRef>
              <c:f>PLOTTAR_utrikesfödda_06_2013!$C$1</c:f>
              <c:strCache>
                <c:ptCount val="1"/>
                <c:pt idx="0">
                  <c:v>HIGH_200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LOTTAR_utrikesfödda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utrikesfödda_06_2013!$C$2:$C$6</c:f>
              <c:numCache>
                <c:formatCode>General</c:formatCode>
                <c:ptCount val="5"/>
                <c:pt idx="0">
                  <c:v>7.0000494544277423</c:v>
                </c:pt>
                <c:pt idx="1">
                  <c:v>1.087997410386329</c:v>
                </c:pt>
                <c:pt idx="2">
                  <c:v>5.9120520440414159</c:v>
                </c:pt>
                <c:pt idx="3">
                  <c:v>9.3603744149765973</c:v>
                </c:pt>
                <c:pt idx="4">
                  <c:v>12.1118389404164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4B-4077-99FA-57442FF91847}"/>
            </c:ext>
          </c:extLst>
        </c:ser>
        <c:ser>
          <c:idx val="2"/>
          <c:order val="2"/>
          <c:tx>
            <c:strRef>
              <c:f>PLOTTAR_utrikesfödda_06_2013!$D$1</c:f>
              <c:strCache>
                <c:ptCount val="1"/>
                <c:pt idx="0">
                  <c:v>LOW_201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LOTTAR_utrikesfödda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utrikesfödda_06_2013!$D$2:$D$6</c:f>
              <c:numCache>
                <c:formatCode>General</c:formatCode>
                <c:ptCount val="5"/>
                <c:pt idx="0">
                  <c:v>5.6542599782980991</c:v>
                </c:pt>
                <c:pt idx="1">
                  <c:v>0.13073433475833757</c:v>
                </c:pt>
                <c:pt idx="2">
                  <c:v>5.5235256435397622</c:v>
                </c:pt>
                <c:pt idx="3">
                  <c:v>7.5499078322939965</c:v>
                </c:pt>
                <c:pt idx="4">
                  <c:v>10.4914303643565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4B-4077-99FA-57442FF91847}"/>
            </c:ext>
          </c:extLst>
        </c:ser>
        <c:ser>
          <c:idx val="3"/>
          <c:order val="3"/>
          <c:tx>
            <c:strRef>
              <c:f>PLOTTAR_utrikesfödda_06_2013!$E$1</c:f>
              <c:strCache>
                <c:ptCount val="1"/>
                <c:pt idx="0">
                  <c:v>HIGH_201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LOTTAR_utrikesfödda_06_2013!$A$2:$A$6</c:f>
              <c:strCache>
                <c:ptCount val="5"/>
                <c:pt idx="0">
                  <c:v>CYP2D6 metabolism with active metabolites          </c:v>
                </c:pt>
                <c:pt idx="1">
                  <c:v>Major CYP2D6 metabolism</c:v>
                </c:pt>
                <c:pt idx="2">
                  <c:v>Partial CYP2D6 metabolism</c:v>
                </c:pt>
                <c:pt idx="3">
                  <c:v>Combined groups CYP2D6 metabolised (major+partial) </c:v>
                </c:pt>
                <c:pt idx="4">
                  <c:v>No CYP2D6 metabolism</c:v>
                </c:pt>
              </c:strCache>
            </c:strRef>
          </c:cat>
          <c:val>
            <c:numRef>
              <c:f>PLOTTAR_utrikesfödda_06_2013!$E$2:$E$6</c:f>
              <c:numCache>
                <c:formatCode>General</c:formatCode>
                <c:ptCount val="5"/>
                <c:pt idx="0">
                  <c:v>5.6542599782980991</c:v>
                </c:pt>
                <c:pt idx="1">
                  <c:v>0.13073433475833757</c:v>
                </c:pt>
                <c:pt idx="2">
                  <c:v>5.5235256435397622</c:v>
                </c:pt>
                <c:pt idx="3">
                  <c:v>7.5499078322939965</c:v>
                </c:pt>
                <c:pt idx="4">
                  <c:v>10.4914303643565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4B-4077-99FA-57442FF918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20"/>
        <c:axId val="728357200"/>
        <c:axId val="728358184"/>
      </c:barChart>
      <c:catAx>
        <c:axId val="72835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28358184"/>
        <c:crosses val="autoZero"/>
        <c:auto val="1"/>
        <c:lblAlgn val="ctr"/>
        <c:lblOffset val="100"/>
        <c:noMultiLvlLbl val="0"/>
      </c:catAx>
      <c:valAx>
        <c:axId val="728358184"/>
        <c:scaling>
          <c:orientation val="minMax"/>
          <c:max val="2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28357200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97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Vikström</dc:creator>
  <cp:keywords/>
  <dc:description/>
  <cp:lastModifiedBy>Karin Söderberg Löfdal</cp:lastModifiedBy>
  <cp:revision>7</cp:revision>
  <dcterms:created xsi:type="dcterms:W3CDTF">2020-12-30T15:10:00Z</dcterms:created>
  <dcterms:modified xsi:type="dcterms:W3CDTF">2021-02-11T18:46:00Z</dcterms:modified>
</cp:coreProperties>
</file>